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AACF9" w14:textId="6B66D47F" w:rsidR="00F6770E" w:rsidRPr="00C56D63" w:rsidRDefault="00E14B41" w:rsidP="00CF6EEE">
      <w:pPr>
        <w:spacing w:after="120"/>
        <w:jc w:val="center"/>
        <w:rPr>
          <w:b/>
          <w:color w:val="000000" w:themeColor="text1"/>
        </w:rPr>
      </w:pPr>
      <w:bookmarkStart w:id="0" w:name="_GoBack"/>
      <w:bookmarkEnd w:id="0"/>
      <w:r w:rsidRPr="00C56D63">
        <w:rPr>
          <w:b/>
          <w:noProof/>
          <w:color w:val="000000" w:themeColor="text1"/>
          <w:lang w:eastAsia="en-US"/>
        </w:rPr>
        <w:drawing>
          <wp:inline distT="0" distB="0" distL="0" distR="0" wp14:anchorId="3E89145F" wp14:editId="6AF59BCC">
            <wp:extent cx="5582285" cy="20624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285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CDC11" w14:textId="5F88C3D9" w:rsidR="00F6770E" w:rsidRPr="00C56D63" w:rsidRDefault="003100EA" w:rsidP="00CF1285">
      <w:pPr>
        <w:spacing w:line="276" w:lineRule="auto"/>
        <w:jc w:val="both"/>
        <w:rPr>
          <w:rFonts w:eastAsia="SimSun"/>
        </w:rPr>
      </w:pPr>
      <w:r w:rsidRPr="00C56D63">
        <w:rPr>
          <w:b/>
          <w:color w:val="000000" w:themeColor="text1"/>
        </w:rPr>
        <w:t>Fig S</w:t>
      </w:r>
      <w:r w:rsidR="006A4652" w:rsidRPr="00C56D63">
        <w:rPr>
          <w:b/>
          <w:color w:val="000000" w:themeColor="text1"/>
        </w:rPr>
        <w:t>1</w:t>
      </w:r>
      <w:r w:rsidRPr="00C56D63">
        <w:rPr>
          <w:b/>
          <w:color w:val="000000" w:themeColor="text1"/>
        </w:rPr>
        <w:t>:</w:t>
      </w:r>
      <w:r w:rsidR="00042E6A" w:rsidRPr="00C56D63">
        <w:rPr>
          <w:b/>
          <w:color w:val="000000" w:themeColor="text1"/>
        </w:rPr>
        <w:t xml:space="preserve"> c-Fos labeling in primary motor cortex (M1) following </w:t>
      </w:r>
      <w:r w:rsidR="00690679" w:rsidRPr="00C56D63">
        <w:rPr>
          <w:b/>
          <w:color w:val="000000" w:themeColor="text1"/>
        </w:rPr>
        <w:t xml:space="preserve">the </w:t>
      </w:r>
      <w:r w:rsidR="00042E6A" w:rsidRPr="00C56D63">
        <w:rPr>
          <w:b/>
          <w:color w:val="000000" w:themeColor="text1"/>
        </w:rPr>
        <w:t xml:space="preserve">4-choice task. </w:t>
      </w:r>
      <w:r w:rsidR="00042E6A" w:rsidRPr="00C56D63">
        <w:rPr>
          <w:color w:val="000000"/>
        </w:rPr>
        <w:t>(A)</w:t>
      </w:r>
      <w:r w:rsidR="00042E6A" w:rsidRPr="00C56D63">
        <w:t xml:space="preserve"> Immunohistochemistry of c-Fos in M1. Scale bar: 10 </w:t>
      </w:r>
      <w:r w:rsidR="00042E6A" w:rsidRPr="00C56D63">
        <w:sym w:font="Symbol" w:char="F06D"/>
      </w:r>
      <w:r w:rsidR="00042E6A" w:rsidRPr="00C56D63">
        <w:t>m. (B</w:t>
      </w:r>
      <w:r w:rsidR="006E6D74" w:rsidRPr="00C56D63">
        <w:t xml:space="preserve"> and </w:t>
      </w:r>
      <w:r w:rsidR="00042E6A" w:rsidRPr="00C56D63">
        <w:t xml:space="preserve">C) </w:t>
      </w:r>
      <w:r w:rsidR="00721070" w:rsidRPr="00C56D63">
        <w:t>Performing the 4-choice task did not alter the d</w:t>
      </w:r>
      <w:r w:rsidR="00042E6A" w:rsidRPr="00C56D63">
        <w:t xml:space="preserve">ensity of c-Fos+ neurons in </w:t>
      </w:r>
      <w:r w:rsidR="00BA1DEE" w:rsidRPr="00C56D63">
        <w:t>L</w:t>
      </w:r>
      <w:r w:rsidR="00042E6A" w:rsidRPr="00C56D63">
        <w:t>2/3 (</w:t>
      </w:r>
      <w:r w:rsidR="001E7D0E" w:rsidRPr="00C56D63">
        <w:t>B</w:t>
      </w:r>
      <w:r w:rsidR="00042E6A" w:rsidRPr="00C56D63">
        <w:t xml:space="preserve">) and </w:t>
      </w:r>
      <w:r w:rsidR="00BA1DEE" w:rsidRPr="00C56D63">
        <w:t>L5/6</w:t>
      </w:r>
      <w:r w:rsidR="00042E6A" w:rsidRPr="00C56D63">
        <w:t xml:space="preserve"> (</w:t>
      </w:r>
      <w:r w:rsidR="001E7D0E" w:rsidRPr="00C56D63">
        <w:t>C</w:t>
      </w:r>
      <w:r w:rsidR="00042E6A" w:rsidRPr="00C56D63">
        <w:t xml:space="preserve">) </w:t>
      </w:r>
      <w:r w:rsidR="001E7D0E" w:rsidRPr="00C56D63">
        <w:t>in</w:t>
      </w:r>
      <w:r w:rsidR="00721070" w:rsidRPr="00C56D63">
        <w:t xml:space="preserve"> </w:t>
      </w:r>
      <w:r w:rsidR="00042E6A" w:rsidRPr="00C56D63">
        <w:t>M1</w:t>
      </w:r>
      <w:r w:rsidR="00721070" w:rsidRPr="00C56D63">
        <w:t>.</w:t>
      </w:r>
      <w:r w:rsidR="00BA1DEE" w:rsidRPr="00C56D63">
        <w:t xml:space="preserve"> L2/3:</w:t>
      </w:r>
      <w:r w:rsidR="00721070" w:rsidRPr="00C56D63">
        <w:t xml:space="preserve"> </w:t>
      </w:r>
      <w:r w:rsidR="00721070" w:rsidRPr="00C56D63">
        <w:rPr>
          <w:i/>
        </w:rPr>
        <w:t>p</w:t>
      </w:r>
      <w:r w:rsidR="00721070" w:rsidRPr="00C56D63">
        <w:t xml:space="preserve"> = 0.8580</w:t>
      </w:r>
      <w:r w:rsidR="00BA1DEE" w:rsidRPr="00C56D63">
        <w:t>;</w:t>
      </w:r>
      <w:r w:rsidR="00721070" w:rsidRPr="00C56D63">
        <w:t xml:space="preserve"> </w:t>
      </w:r>
      <w:r w:rsidR="00BA1DEE" w:rsidRPr="00C56D63">
        <w:t>L5/6:</w:t>
      </w:r>
      <w:r w:rsidR="00721070" w:rsidRPr="00C56D63">
        <w:t xml:space="preserve"> </w:t>
      </w:r>
      <w:r w:rsidR="00BA1DEE" w:rsidRPr="00C56D63">
        <w:rPr>
          <w:i/>
          <w:iCs/>
        </w:rPr>
        <w:t xml:space="preserve">p </w:t>
      </w:r>
      <w:r w:rsidR="00BA1DEE" w:rsidRPr="00C56D63">
        <w:t xml:space="preserve">= </w:t>
      </w:r>
      <w:r w:rsidR="00721070" w:rsidRPr="00C56D63">
        <w:t>0.4447</w:t>
      </w:r>
      <w:r w:rsidR="00BA1DEE" w:rsidRPr="00C56D63">
        <w:t>;</w:t>
      </w:r>
      <w:r w:rsidR="00721070" w:rsidRPr="00C56D63">
        <w:t xml:space="preserve"> </w:t>
      </w:r>
      <w:r w:rsidR="00BA1DEE" w:rsidRPr="00C56D63">
        <w:t xml:space="preserve">unpaired </w:t>
      </w:r>
      <w:r w:rsidR="00BA1DEE" w:rsidRPr="00C56D63">
        <w:rPr>
          <w:i/>
        </w:rPr>
        <w:t>t</w:t>
      </w:r>
      <w:r w:rsidR="00BA1DEE" w:rsidRPr="00C56D63">
        <w:t>-test for both.</w:t>
      </w:r>
      <w:r w:rsidR="00721070" w:rsidRPr="00C56D63">
        <w:t xml:space="preserve"> </w:t>
      </w:r>
      <w:r w:rsidR="001E7D0E" w:rsidRPr="00C56D63">
        <w:rPr>
          <w:bCs/>
          <w:i/>
        </w:rPr>
        <w:t>n</w:t>
      </w:r>
      <w:r w:rsidR="001E7D0E" w:rsidRPr="00C56D63">
        <w:rPr>
          <w:bCs/>
        </w:rPr>
        <w:t xml:space="preserve"> = </w:t>
      </w:r>
      <w:r w:rsidR="001E7D0E" w:rsidRPr="00C56D63">
        <w:rPr>
          <w:rFonts w:eastAsia="SimSun"/>
        </w:rPr>
        <w:t xml:space="preserve">number </w:t>
      </w:r>
      <w:r w:rsidR="00042E6A" w:rsidRPr="00C56D63">
        <w:rPr>
          <w:rFonts w:eastAsia="SimSun"/>
        </w:rPr>
        <w:t>of mice.</w:t>
      </w:r>
    </w:p>
    <w:p w14:paraId="7FA0FE5D" w14:textId="77777777" w:rsidR="00F6770E" w:rsidRPr="00C56D63" w:rsidRDefault="00F6770E">
      <w:pPr>
        <w:spacing w:line="276" w:lineRule="auto"/>
        <w:rPr>
          <w:rFonts w:eastAsia="SimSun"/>
        </w:rPr>
      </w:pPr>
      <w:r w:rsidRPr="00C56D63">
        <w:rPr>
          <w:rFonts w:eastAsia="SimSun"/>
        </w:rPr>
        <w:br w:type="page"/>
      </w:r>
    </w:p>
    <w:p w14:paraId="5E29A3A1" w14:textId="0E221CAA" w:rsidR="00AB786B" w:rsidRPr="00C56D63" w:rsidRDefault="00E14B41" w:rsidP="00CF1285">
      <w:pPr>
        <w:spacing w:line="276" w:lineRule="auto"/>
        <w:jc w:val="both"/>
        <w:rPr>
          <w:b/>
          <w:color w:val="000000" w:themeColor="text1"/>
        </w:rPr>
      </w:pPr>
      <w:r w:rsidRPr="00C56D63">
        <w:rPr>
          <w:b/>
          <w:noProof/>
          <w:color w:val="000000" w:themeColor="text1"/>
          <w:lang w:eastAsia="en-US"/>
        </w:rPr>
        <w:lastRenderedPageBreak/>
        <w:drawing>
          <wp:inline distT="0" distB="0" distL="0" distR="0" wp14:anchorId="746EEB44" wp14:editId="6619FD95">
            <wp:extent cx="5943600" cy="241363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2D784" w14:textId="50329C0C" w:rsidR="00407218" w:rsidRPr="00C56D63" w:rsidRDefault="00407218" w:rsidP="00CF1285">
      <w:pPr>
        <w:spacing w:line="276" w:lineRule="auto"/>
        <w:jc w:val="both"/>
        <w:rPr>
          <w:b/>
          <w:color w:val="000000" w:themeColor="text1"/>
        </w:rPr>
      </w:pPr>
    </w:p>
    <w:p w14:paraId="574EE50A" w14:textId="0CDA5BAF" w:rsidR="00407218" w:rsidRPr="00C56D63" w:rsidRDefault="00407218" w:rsidP="00407218">
      <w:pPr>
        <w:spacing w:after="120"/>
        <w:jc w:val="both"/>
      </w:pPr>
      <w:r w:rsidRPr="00C56D63">
        <w:rPr>
          <w:b/>
          <w:color w:val="000000" w:themeColor="text1"/>
        </w:rPr>
        <w:t>Fig S</w:t>
      </w:r>
      <w:r w:rsidR="001A2D3C" w:rsidRPr="00C56D63">
        <w:rPr>
          <w:b/>
          <w:color w:val="000000" w:themeColor="text1"/>
        </w:rPr>
        <w:t>2</w:t>
      </w:r>
      <w:r w:rsidRPr="00C56D63">
        <w:rPr>
          <w:b/>
          <w:color w:val="000000" w:themeColor="text1"/>
        </w:rPr>
        <w:t xml:space="preserve">: </w:t>
      </w:r>
      <w:r w:rsidR="001A2D3C" w:rsidRPr="00C56D63">
        <w:rPr>
          <w:b/>
          <w:color w:val="000000" w:themeColor="text1"/>
        </w:rPr>
        <w:t>7d RS decreases c-Fos expression of dmPFC</w:t>
      </w:r>
      <w:r w:rsidR="00091CB5" w:rsidRPr="00C56D63">
        <w:rPr>
          <w:b/>
          <w:color w:val="000000" w:themeColor="text1"/>
        </w:rPr>
        <w:t xml:space="preserve"> neurons</w:t>
      </w:r>
      <w:r w:rsidRPr="00C56D63">
        <w:rPr>
          <w:b/>
          <w:color w:val="000000" w:themeColor="text1"/>
        </w:rPr>
        <w:t>.</w:t>
      </w:r>
      <w:r w:rsidRPr="00C56D63">
        <w:t xml:space="preserve"> (A) Examples of </w:t>
      </w:r>
      <w:r w:rsidR="001A2D3C" w:rsidRPr="00C56D63">
        <w:t xml:space="preserve">c-Fos immunohistochemistry in brain slices of control and 7d RS mice. Scale bar: 50 µm. </w:t>
      </w:r>
      <w:r w:rsidRPr="00C56D63">
        <w:t xml:space="preserve">(B) </w:t>
      </w:r>
      <w:r w:rsidR="001A2D3C" w:rsidRPr="00C56D63">
        <w:t xml:space="preserve">Density of c-Fos+ neurons in L2/3. </w:t>
      </w:r>
      <w:r w:rsidR="001A2D3C" w:rsidRPr="00C56D63">
        <w:rPr>
          <w:i/>
          <w:iCs/>
        </w:rPr>
        <w:t>P</w:t>
      </w:r>
      <w:r w:rsidR="001A2D3C" w:rsidRPr="00C56D63">
        <w:t xml:space="preserve"> &lt; 0.0</w:t>
      </w:r>
      <w:r w:rsidR="00BF564E" w:rsidRPr="00C56D63">
        <w:t>5</w:t>
      </w:r>
      <w:r w:rsidR="001A2D3C" w:rsidRPr="00C56D63">
        <w:t>, Mann-Whitney test</w:t>
      </w:r>
      <w:r w:rsidRPr="00C56D63">
        <w:t>. (</w:t>
      </w:r>
      <w:r w:rsidR="001A2D3C" w:rsidRPr="00C56D63">
        <w:t>C</w:t>
      </w:r>
      <w:r w:rsidRPr="00C56D63">
        <w:t xml:space="preserve">) </w:t>
      </w:r>
      <w:r w:rsidR="001A2D3C" w:rsidRPr="00C56D63">
        <w:t>Density of c-Fos+ neurons in L5/6.</w:t>
      </w:r>
      <w:r w:rsidRPr="00C56D63">
        <w:t xml:space="preserve"> </w:t>
      </w:r>
      <w:r w:rsidR="009F6A23" w:rsidRPr="00C56D63">
        <w:rPr>
          <w:i/>
          <w:iCs/>
        </w:rPr>
        <w:t>P</w:t>
      </w:r>
      <w:r w:rsidR="009F6A23" w:rsidRPr="00C56D63">
        <w:t xml:space="preserve"> &lt; 0.0</w:t>
      </w:r>
      <w:r w:rsidR="00BF564E" w:rsidRPr="00C56D63">
        <w:t>5</w:t>
      </w:r>
      <w:r w:rsidR="009F6A23" w:rsidRPr="00C56D63">
        <w:t xml:space="preserve">, </w:t>
      </w:r>
      <w:r w:rsidR="00BF564E" w:rsidRPr="00C56D63">
        <w:t>Mann-Whitney test</w:t>
      </w:r>
      <w:r w:rsidR="009F6A23" w:rsidRPr="00C56D63">
        <w:t>.</w:t>
      </w:r>
      <w:r w:rsidR="009F6A23" w:rsidRPr="00C56D63">
        <w:rPr>
          <w:bCs/>
          <w:i/>
        </w:rPr>
        <w:t xml:space="preserve"> </w:t>
      </w:r>
      <w:r w:rsidRPr="00C56D63">
        <w:rPr>
          <w:bCs/>
          <w:i/>
        </w:rPr>
        <w:t>n</w:t>
      </w:r>
      <w:r w:rsidRPr="00C56D63">
        <w:rPr>
          <w:bCs/>
        </w:rPr>
        <w:t xml:space="preserve"> = </w:t>
      </w:r>
      <w:r w:rsidRPr="00C56D63">
        <w:rPr>
          <w:rFonts w:eastAsia="SimSun"/>
        </w:rPr>
        <w:t>number of mice.</w:t>
      </w:r>
    </w:p>
    <w:p w14:paraId="08B59AF6" w14:textId="77777777" w:rsidR="00407218" w:rsidRPr="00C56D63" w:rsidRDefault="00407218" w:rsidP="00407218">
      <w:pPr>
        <w:spacing w:after="120"/>
        <w:jc w:val="both"/>
        <w:rPr>
          <w:color w:val="0000FF"/>
        </w:rPr>
      </w:pPr>
    </w:p>
    <w:p w14:paraId="409961EF" w14:textId="77777777" w:rsidR="00407218" w:rsidRPr="00C56D63" w:rsidRDefault="00407218" w:rsidP="00CF1285">
      <w:pPr>
        <w:spacing w:line="276" w:lineRule="auto"/>
        <w:jc w:val="both"/>
        <w:rPr>
          <w:b/>
          <w:color w:val="000000" w:themeColor="text1"/>
        </w:rPr>
      </w:pPr>
    </w:p>
    <w:p w14:paraId="01F97F9B" w14:textId="1C1019FE" w:rsidR="00BF564E" w:rsidRPr="00C56D63" w:rsidRDefault="00BF564E">
      <w:pPr>
        <w:spacing w:line="276" w:lineRule="auto"/>
        <w:rPr>
          <w:b/>
          <w:noProof/>
          <w:color w:val="000000" w:themeColor="text1"/>
        </w:rPr>
      </w:pPr>
      <w:r w:rsidRPr="00C56D63">
        <w:rPr>
          <w:b/>
          <w:noProof/>
          <w:color w:val="000000" w:themeColor="text1"/>
        </w:rPr>
        <w:br w:type="page"/>
      </w:r>
    </w:p>
    <w:p w14:paraId="30C1DFCB" w14:textId="202C39C3" w:rsidR="00AB786B" w:rsidRPr="00C56D63" w:rsidRDefault="00E14B41" w:rsidP="00CF6EEE">
      <w:pPr>
        <w:spacing w:after="120"/>
        <w:jc w:val="center"/>
        <w:rPr>
          <w:b/>
          <w:color w:val="000000" w:themeColor="text1"/>
        </w:rPr>
      </w:pPr>
      <w:r w:rsidRPr="00C56D63">
        <w:rPr>
          <w:b/>
          <w:noProof/>
          <w:color w:val="000000" w:themeColor="text1"/>
          <w:lang w:eastAsia="en-US"/>
        </w:rPr>
        <w:lastRenderedPageBreak/>
        <w:drawing>
          <wp:inline distT="0" distB="0" distL="0" distR="0" wp14:anchorId="0EB5357E" wp14:editId="73B149C4">
            <wp:extent cx="4369981" cy="595352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22" cy="5963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EFAF6" w14:textId="52F533E9" w:rsidR="00646BB2" w:rsidRPr="0069177C" w:rsidRDefault="00447FA3" w:rsidP="00BF564E">
      <w:pPr>
        <w:spacing w:after="120"/>
        <w:jc w:val="both"/>
      </w:pPr>
      <w:r w:rsidRPr="00C56D63">
        <w:rPr>
          <w:b/>
          <w:color w:val="000000" w:themeColor="text1"/>
        </w:rPr>
        <w:t>Fig S</w:t>
      </w:r>
      <w:r w:rsidR="00AE0507" w:rsidRPr="00C56D63">
        <w:rPr>
          <w:b/>
          <w:color w:val="000000" w:themeColor="text1"/>
        </w:rPr>
        <w:t>3</w:t>
      </w:r>
      <w:r w:rsidRPr="00C56D63">
        <w:rPr>
          <w:b/>
          <w:color w:val="000000" w:themeColor="text1"/>
        </w:rPr>
        <w:t xml:space="preserve">: </w:t>
      </w:r>
      <w:r w:rsidR="00BC45E3" w:rsidRPr="00C56D63">
        <w:rPr>
          <w:b/>
          <w:color w:val="000000" w:themeColor="text1"/>
        </w:rPr>
        <w:t>B</w:t>
      </w:r>
      <w:r w:rsidR="003563A5" w:rsidRPr="00C56D63">
        <w:rPr>
          <w:b/>
          <w:color w:val="000000" w:themeColor="text1"/>
        </w:rPr>
        <w:t xml:space="preserve">ilateral </w:t>
      </w:r>
      <w:r w:rsidR="001B0B3F" w:rsidRPr="00C56D63">
        <w:rPr>
          <w:b/>
          <w:color w:val="000000" w:themeColor="text1"/>
        </w:rPr>
        <w:t xml:space="preserve">control virus injection into </w:t>
      </w:r>
      <w:r w:rsidR="003563A5" w:rsidRPr="00C56D63">
        <w:rPr>
          <w:b/>
          <w:color w:val="000000" w:themeColor="text1"/>
        </w:rPr>
        <w:t xml:space="preserve">dmPFC </w:t>
      </w:r>
      <w:r w:rsidR="00936BEE" w:rsidRPr="00C56D63">
        <w:rPr>
          <w:b/>
          <w:color w:val="000000" w:themeColor="text1"/>
        </w:rPr>
        <w:t>plus</w:t>
      </w:r>
      <w:r w:rsidR="003563A5" w:rsidRPr="00C56D63">
        <w:rPr>
          <w:b/>
          <w:color w:val="000000" w:themeColor="text1"/>
        </w:rPr>
        <w:t xml:space="preserve"> CNO treatment</w:t>
      </w:r>
      <w:r w:rsidR="001B0B3F" w:rsidRPr="00C56D63">
        <w:rPr>
          <w:b/>
          <w:color w:val="000000" w:themeColor="text1"/>
        </w:rPr>
        <w:t xml:space="preserve"> </w:t>
      </w:r>
      <w:r w:rsidR="00936BEE" w:rsidRPr="00C56D63">
        <w:rPr>
          <w:b/>
          <w:color w:val="000000" w:themeColor="text1"/>
        </w:rPr>
        <w:t>does not</w:t>
      </w:r>
      <w:r w:rsidR="003563A5" w:rsidRPr="00C56D63">
        <w:rPr>
          <w:b/>
          <w:color w:val="000000" w:themeColor="text1"/>
        </w:rPr>
        <w:t xml:space="preserve"> alter</w:t>
      </w:r>
      <w:r w:rsidR="001B0B3F" w:rsidRPr="00C56D63">
        <w:rPr>
          <w:b/>
          <w:color w:val="000000" w:themeColor="text1"/>
        </w:rPr>
        <w:t xml:space="preserve"> the</w:t>
      </w:r>
      <w:r w:rsidR="003563A5" w:rsidRPr="00C56D63">
        <w:rPr>
          <w:b/>
          <w:color w:val="000000" w:themeColor="text1"/>
        </w:rPr>
        <w:t xml:space="preserve"> performance </w:t>
      </w:r>
      <w:r w:rsidR="001B0B3F" w:rsidRPr="00C56D63">
        <w:rPr>
          <w:b/>
          <w:color w:val="000000" w:themeColor="text1"/>
        </w:rPr>
        <w:t>in the</w:t>
      </w:r>
      <w:r w:rsidR="003563A5" w:rsidRPr="00C56D63">
        <w:rPr>
          <w:b/>
          <w:color w:val="000000" w:themeColor="text1"/>
        </w:rPr>
        <w:t xml:space="preserve"> 4-choice task.</w:t>
      </w:r>
      <w:r w:rsidR="00547F0D" w:rsidRPr="00C56D63">
        <w:t xml:space="preserve"> </w:t>
      </w:r>
      <w:r w:rsidR="00053EDE" w:rsidRPr="00C56D63">
        <w:t xml:space="preserve">(A) Examples of co-labeling between the pan-neuronal marker NeuN or the excitatory neuron marker neurogranin (NG) and mCherry (co-expressed with DREADD). </w:t>
      </w:r>
      <w:r w:rsidR="00BF564E" w:rsidRPr="00C56D63">
        <w:t xml:space="preserve">Scale bar: 25 µm. </w:t>
      </w:r>
      <w:r w:rsidR="00053EDE" w:rsidRPr="00C56D63">
        <w:t xml:space="preserve">(B) Percentage of NeuN+ or NG+ cells that are also mCherry+. </w:t>
      </w:r>
      <w:r w:rsidR="00042E6A" w:rsidRPr="00C56D63">
        <w:t>(</w:t>
      </w:r>
      <w:r w:rsidR="00053EDE" w:rsidRPr="00C56D63">
        <w:t>C</w:t>
      </w:r>
      <w:r w:rsidR="00042E6A" w:rsidRPr="00C56D63">
        <w:t>) Number of trials taken to reach the performance criterion in the discrimination session</w:t>
      </w:r>
      <w:r w:rsidR="00721070" w:rsidRPr="00C56D63">
        <w:t xml:space="preserve">. Unpaired </w:t>
      </w:r>
      <w:r w:rsidR="00721070" w:rsidRPr="00C56D63">
        <w:rPr>
          <w:i/>
        </w:rPr>
        <w:t>t</w:t>
      </w:r>
      <w:r w:rsidR="00721070" w:rsidRPr="00C56D63">
        <w:t>-test</w:t>
      </w:r>
      <w:r w:rsidR="00042E6A" w:rsidRPr="00C56D63">
        <w:t xml:space="preserve"> </w:t>
      </w:r>
      <w:r w:rsidR="00721070" w:rsidRPr="00C56D63">
        <w:rPr>
          <w:i/>
        </w:rPr>
        <w:t>p</w:t>
      </w:r>
      <w:r w:rsidR="00721070" w:rsidRPr="00C56D63">
        <w:t xml:space="preserve"> = 0.</w:t>
      </w:r>
      <w:r w:rsidR="006A4652" w:rsidRPr="00C56D63">
        <w:t>4744</w:t>
      </w:r>
      <w:r w:rsidR="00721070" w:rsidRPr="00C56D63">
        <w:t xml:space="preserve">. </w:t>
      </w:r>
      <w:r w:rsidR="00042E6A" w:rsidRPr="00C56D63">
        <w:t>(</w:t>
      </w:r>
      <w:r w:rsidR="00053EDE" w:rsidRPr="00C56D63">
        <w:t>D</w:t>
      </w:r>
      <w:r w:rsidR="00042E6A" w:rsidRPr="00C56D63">
        <w:t>) Number of trials digging at each odor during the discrimination session.</w:t>
      </w:r>
      <w:r w:rsidR="00690679" w:rsidRPr="00C56D63">
        <w:t xml:space="preserve"> </w:t>
      </w:r>
      <w:r w:rsidR="00690679" w:rsidRPr="00C56D63">
        <w:rPr>
          <w:i/>
          <w:iCs/>
        </w:rPr>
        <w:t>P</w:t>
      </w:r>
      <w:r w:rsidR="00690679" w:rsidRPr="00C56D63">
        <w:t xml:space="preserve"> = 0.9339, 0.6692, 0.7982, and 0.7542 for rosemary, clove, nutmeg, and thyme, respectively, unpaired </w:t>
      </w:r>
      <w:r w:rsidR="00690679" w:rsidRPr="00C56D63">
        <w:rPr>
          <w:i/>
          <w:iCs/>
        </w:rPr>
        <w:t>t</w:t>
      </w:r>
      <w:r w:rsidR="00690679" w:rsidRPr="00C56D63">
        <w:t>-tests with FDR correction.</w:t>
      </w:r>
      <w:r w:rsidR="00042E6A" w:rsidRPr="00C56D63">
        <w:t xml:space="preserve"> (</w:t>
      </w:r>
      <w:r w:rsidR="00053EDE" w:rsidRPr="00C56D63">
        <w:t>E</w:t>
      </w:r>
      <w:r w:rsidR="00042E6A" w:rsidRPr="00C56D63">
        <w:t xml:space="preserve">) Number of trials taken to reach the performance criterion in the reversal session. </w:t>
      </w:r>
      <w:r w:rsidR="00721070" w:rsidRPr="00C56D63">
        <w:t xml:space="preserve">Unpaired </w:t>
      </w:r>
      <w:r w:rsidR="00721070" w:rsidRPr="00C56D63">
        <w:rPr>
          <w:i/>
        </w:rPr>
        <w:t>t</w:t>
      </w:r>
      <w:r w:rsidR="00721070" w:rsidRPr="00C56D63">
        <w:t xml:space="preserve">-test </w:t>
      </w:r>
      <w:r w:rsidR="00721070" w:rsidRPr="00C56D63">
        <w:rPr>
          <w:i/>
        </w:rPr>
        <w:t>p</w:t>
      </w:r>
      <w:r w:rsidR="00721070" w:rsidRPr="00C56D63">
        <w:t xml:space="preserve"> = 0.</w:t>
      </w:r>
      <w:r w:rsidR="006A4652" w:rsidRPr="00C56D63">
        <w:t>0992</w:t>
      </w:r>
      <w:r w:rsidR="00721070" w:rsidRPr="00C56D63">
        <w:t xml:space="preserve">. </w:t>
      </w:r>
      <w:r w:rsidR="00042E6A" w:rsidRPr="00C56D63">
        <w:t>(</w:t>
      </w:r>
      <w:r w:rsidR="00053EDE" w:rsidRPr="00C56D63">
        <w:t>F</w:t>
      </w:r>
      <w:r w:rsidR="00042E6A" w:rsidRPr="00C56D63">
        <w:t xml:space="preserve">) Number of trials digging at each odor during the reversal session. </w:t>
      </w:r>
      <w:r w:rsidR="00690679" w:rsidRPr="00C56D63">
        <w:rPr>
          <w:i/>
          <w:iCs/>
        </w:rPr>
        <w:t>P</w:t>
      </w:r>
      <w:r w:rsidR="00690679" w:rsidRPr="00C56D63">
        <w:t xml:space="preserve"> = 0.3495, 0.3495, 0.5212, and 0.3495 for perseverative (rosemary), correct (clove), irrelevant (nutmeg), and novel (cinnamon), respectively, unpaired </w:t>
      </w:r>
      <w:r w:rsidR="00690679" w:rsidRPr="00C56D63">
        <w:rPr>
          <w:i/>
          <w:iCs/>
        </w:rPr>
        <w:t>t</w:t>
      </w:r>
      <w:r w:rsidR="00690679" w:rsidRPr="00C56D63">
        <w:t xml:space="preserve">-tests with FDR correction. </w:t>
      </w:r>
      <w:r w:rsidR="00AB08A3" w:rsidRPr="00C56D63">
        <w:rPr>
          <w:bCs/>
          <w:i/>
        </w:rPr>
        <w:t>n</w:t>
      </w:r>
      <w:r w:rsidR="00AB08A3" w:rsidRPr="00C56D63">
        <w:rPr>
          <w:bCs/>
        </w:rPr>
        <w:t xml:space="preserve"> = </w:t>
      </w:r>
      <w:r w:rsidR="00AB08A3" w:rsidRPr="00C56D63">
        <w:rPr>
          <w:rFonts w:eastAsia="SimSun"/>
        </w:rPr>
        <w:t xml:space="preserve">number </w:t>
      </w:r>
      <w:r w:rsidR="00042E6A" w:rsidRPr="00C56D63">
        <w:rPr>
          <w:rFonts w:eastAsia="SimSun"/>
        </w:rPr>
        <w:t>of mice.</w:t>
      </w:r>
      <w:r w:rsidR="002F7E0A" w:rsidRPr="00C56D63">
        <w:fldChar w:fldCharType="begin"/>
      </w:r>
      <w:r w:rsidR="002F7E0A" w:rsidRPr="00C56D63">
        <w:instrText xml:space="preserve"> ADDIN </w:instrText>
      </w:r>
      <w:r w:rsidR="002F7E0A" w:rsidRPr="00C56D63">
        <w:fldChar w:fldCharType="end"/>
      </w:r>
    </w:p>
    <w:sectPr w:rsidR="00646BB2" w:rsidRPr="0069177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04BA6E" w14:textId="77777777" w:rsidR="00EC4FDC" w:rsidRDefault="00EC4FDC" w:rsidP="002F7E0A">
      <w:r>
        <w:separator/>
      </w:r>
    </w:p>
  </w:endnote>
  <w:endnote w:type="continuationSeparator" w:id="0">
    <w:p w14:paraId="454B2032" w14:textId="77777777" w:rsidR="00EC4FDC" w:rsidRDefault="00EC4FDC" w:rsidP="002F7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Minion Pro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Trade Gothic LT Std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3B8951" w14:textId="77777777" w:rsidR="00EC4FDC" w:rsidRDefault="00EC4FDC" w:rsidP="002F7E0A">
      <w:r>
        <w:separator/>
      </w:r>
    </w:p>
  </w:footnote>
  <w:footnote w:type="continuationSeparator" w:id="0">
    <w:p w14:paraId="2D769B87" w14:textId="77777777" w:rsidR="00EC4FDC" w:rsidRDefault="00EC4FDC" w:rsidP="002F7E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E814AF"/>
    <w:multiLevelType w:val="hybridMultilevel"/>
    <w:tmpl w:val="508ED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C841BF"/>
    <w:multiLevelType w:val="hybridMultilevel"/>
    <w:tmpl w:val="FB36F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155A6A"/>
    <w:multiLevelType w:val="hybridMultilevel"/>
    <w:tmpl w:val="D9FC4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BA3F46"/>
    <w:multiLevelType w:val="multilevel"/>
    <w:tmpl w:val="5F829B2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4" w15:restartNumberingAfterBreak="0">
    <w:nsid w:val="61204A88"/>
    <w:multiLevelType w:val="hybridMultilevel"/>
    <w:tmpl w:val="A9C67A44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952CC5"/>
    <w:multiLevelType w:val="hybridMultilevel"/>
    <w:tmpl w:val="88C6B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B018A5"/>
    <w:multiLevelType w:val="hybridMultilevel"/>
    <w:tmpl w:val="2D3A7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B22B13"/>
    <w:multiLevelType w:val="hybridMultilevel"/>
    <w:tmpl w:val="9B4E694E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5"/>
  </w:num>
  <w:num w:numId="5">
    <w:abstractNumId w:val="6"/>
  </w:num>
  <w:num w:numId="6">
    <w:abstractNumId w:val="1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biology of Stres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9adf5tppvevmerzt1v9059fr0raadsaze9&quot;&gt;M2R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7&lt;/item&gt;&lt;item&gt;18&lt;/item&gt;&lt;item&gt;19&lt;/item&gt;&lt;item&gt;20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6&lt;/item&gt;&lt;item&gt;87&lt;/item&gt;&lt;item&gt;88&lt;/item&gt;&lt;item&gt;89&lt;/item&gt;&lt;item&gt;91&lt;/item&gt;&lt;item&gt;94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/record-ids&gt;&lt;/item&gt;&lt;/Libraries&gt;"/>
  </w:docVars>
  <w:rsids>
    <w:rsidRoot w:val="00646BB2"/>
    <w:rsid w:val="00004DAB"/>
    <w:rsid w:val="00007194"/>
    <w:rsid w:val="0001267F"/>
    <w:rsid w:val="00016855"/>
    <w:rsid w:val="00020EAC"/>
    <w:rsid w:val="00022B82"/>
    <w:rsid w:val="00031BF8"/>
    <w:rsid w:val="00033766"/>
    <w:rsid w:val="0003419A"/>
    <w:rsid w:val="00035260"/>
    <w:rsid w:val="00035FEF"/>
    <w:rsid w:val="000424D9"/>
    <w:rsid w:val="000429C5"/>
    <w:rsid w:val="00042E6A"/>
    <w:rsid w:val="000443D6"/>
    <w:rsid w:val="00053EDE"/>
    <w:rsid w:val="0006130A"/>
    <w:rsid w:val="00061FF1"/>
    <w:rsid w:val="00062E86"/>
    <w:rsid w:val="00064E42"/>
    <w:rsid w:val="00065893"/>
    <w:rsid w:val="0007260F"/>
    <w:rsid w:val="000728BA"/>
    <w:rsid w:val="0008106C"/>
    <w:rsid w:val="00082D8D"/>
    <w:rsid w:val="0008506C"/>
    <w:rsid w:val="00091CB5"/>
    <w:rsid w:val="00093E2B"/>
    <w:rsid w:val="00096D0D"/>
    <w:rsid w:val="000A0473"/>
    <w:rsid w:val="000A1E61"/>
    <w:rsid w:val="000A1FDD"/>
    <w:rsid w:val="000A552D"/>
    <w:rsid w:val="000B1B0A"/>
    <w:rsid w:val="000B444E"/>
    <w:rsid w:val="000C1B75"/>
    <w:rsid w:val="000C39B8"/>
    <w:rsid w:val="000C44E0"/>
    <w:rsid w:val="000C59A6"/>
    <w:rsid w:val="000C5A6E"/>
    <w:rsid w:val="000D018E"/>
    <w:rsid w:val="000D0FC2"/>
    <w:rsid w:val="000D2C68"/>
    <w:rsid w:val="000D482B"/>
    <w:rsid w:val="000D4C99"/>
    <w:rsid w:val="000D681A"/>
    <w:rsid w:val="000D7D69"/>
    <w:rsid w:val="000E3203"/>
    <w:rsid w:val="000F308B"/>
    <w:rsid w:val="000F3BFA"/>
    <w:rsid w:val="000F5452"/>
    <w:rsid w:val="0010037C"/>
    <w:rsid w:val="0010181F"/>
    <w:rsid w:val="00101C52"/>
    <w:rsid w:val="0010411A"/>
    <w:rsid w:val="00105F85"/>
    <w:rsid w:val="001110C6"/>
    <w:rsid w:val="00113FA8"/>
    <w:rsid w:val="0012061B"/>
    <w:rsid w:val="00121AB1"/>
    <w:rsid w:val="00124211"/>
    <w:rsid w:val="00125243"/>
    <w:rsid w:val="00127D5E"/>
    <w:rsid w:val="00131E66"/>
    <w:rsid w:val="00132439"/>
    <w:rsid w:val="00134AD1"/>
    <w:rsid w:val="00136E3A"/>
    <w:rsid w:val="0014055C"/>
    <w:rsid w:val="00140774"/>
    <w:rsid w:val="00141B82"/>
    <w:rsid w:val="00142389"/>
    <w:rsid w:val="00143EA0"/>
    <w:rsid w:val="00146B46"/>
    <w:rsid w:val="00146B4E"/>
    <w:rsid w:val="00147758"/>
    <w:rsid w:val="00147CAA"/>
    <w:rsid w:val="001515FC"/>
    <w:rsid w:val="00155AFC"/>
    <w:rsid w:val="00157F79"/>
    <w:rsid w:val="001676ED"/>
    <w:rsid w:val="001708A3"/>
    <w:rsid w:val="00175060"/>
    <w:rsid w:val="00180F2A"/>
    <w:rsid w:val="00187C6D"/>
    <w:rsid w:val="00191875"/>
    <w:rsid w:val="001943D0"/>
    <w:rsid w:val="0019459A"/>
    <w:rsid w:val="001A2D3C"/>
    <w:rsid w:val="001A2FBE"/>
    <w:rsid w:val="001B0B3F"/>
    <w:rsid w:val="001B3337"/>
    <w:rsid w:val="001B4438"/>
    <w:rsid w:val="001B4D29"/>
    <w:rsid w:val="001C1E42"/>
    <w:rsid w:val="001C279B"/>
    <w:rsid w:val="001C3095"/>
    <w:rsid w:val="001C529C"/>
    <w:rsid w:val="001C57F2"/>
    <w:rsid w:val="001D1DF5"/>
    <w:rsid w:val="001E0D52"/>
    <w:rsid w:val="001E28D2"/>
    <w:rsid w:val="001E7D0E"/>
    <w:rsid w:val="001F155D"/>
    <w:rsid w:val="001F4EC1"/>
    <w:rsid w:val="001F7471"/>
    <w:rsid w:val="00200D09"/>
    <w:rsid w:val="00211FA1"/>
    <w:rsid w:val="00217561"/>
    <w:rsid w:val="00220E68"/>
    <w:rsid w:val="00223533"/>
    <w:rsid w:val="0022365C"/>
    <w:rsid w:val="00230173"/>
    <w:rsid w:val="00230490"/>
    <w:rsid w:val="00231DE2"/>
    <w:rsid w:val="00234142"/>
    <w:rsid w:val="00234E5A"/>
    <w:rsid w:val="002351C0"/>
    <w:rsid w:val="002429AD"/>
    <w:rsid w:val="0024527E"/>
    <w:rsid w:val="00245798"/>
    <w:rsid w:val="00251B91"/>
    <w:rsid w:val="00252272"/>
    <w:rsid w:val="002554FA"/>
    <w:rsid w:val="002615E0"/>
    <w:rsid w:val="002617DC"/>
    <w:rsid w:val="0026237A"/>
    <w:rsid w:val="002640B1"/>
    <w:rsid w:val="00265BAA"/>
    <w:rsid w:val="00265E0F"/>
    <w:rsid w:val="0026671C"/>
    <w:rsid w:val="00270D92"/>
    <w:rsid w:val="00283AD8"/>
    <w:rsid w:val="00285C1D"/>
    <w:rsid w:val="002862B9"/>
    <w:rsid w:val="002903E7"/>
    <w:rsid w:val="0029230A"/>
    <w:rsid w:val="00293CDC"/>
    <w:rsid w:val="00295579"/>
    <w:rsid w:val="002A1178"/>
    <w:rsid w:val="002A14E4"/>
    <w:rsid w:val="002A1795"/>
    <w:rsid w:val="002A3F7D"/>
    <w:rsid w:val="002A7643"/>
    <w:rsid w:val="002B08EA"/>
    <w:rsid w:val="002B2B09"/>
    <w:rsid w:val="002B572D"/>
    <w:rsid w:val="002B654A"/>
    <w:rsid w:val="002B79D6"/>
    <w:rsid w:val="002D395B"/>
    <w:rsid w:val="002E0368"/>
    <w:rsid w:val="002E0749"/>
    <w:rsid w:val="002E3454"/>
    <w:rsid w:val="002E4361"/>
    <w:rsid w:val="002E7DD0"/>
    <w:rsid w:val="002F0310"/>
    <w:rsid w:val="002F2946"/>
    <w:rsid w:val="002F5D51"/>
    <w:rsid w:val="002F7E0A"/>
    <w:rsid w:val="003012CD"/>
    <w:rsid w:val="003100EA"/>
    <w:rsid w:val="00310E9C"/>
    <w:rsid w:val="003125E0"/>
    <w:rsid w:val="00320244"/>
    <w:rsid w:val="00324804"/>
    <w:rsid w:val="0032600B"/>
    <w:rsid w:val="003268B5"/>
    <w:rsid w:val="00327DAD"/>
    <w:rsid w:val="00330DD8"/>
    <w:rsid w:val="003373D4"/>
    <w:rsid w:val="0034380B"/>
    <w:rsid w:val="00343C0F"/>
    <w:rsid w:val="00347796"/>
    <w:rsid w:val="00351476"/>
    <w:rsid w:val="00353FDC"/>
    <w:rsid w:val="00354A61"/>
    <w:rsid w:val="003563A5"/>
    <w:rsid w:val="003563DB"/>
    <w:rsid w:val="00361A97"/>
    <w:rsid w:val="003664AE"/>
    <w:rsid w:val="00366AC5"/>
    <w:rsid w:val="00386337"/>
    <w:rsid w:val="00391BE4"/>
    <w:rsid w:val="00392A2D"/>
    <w:rsid w:val="00392C4D"/>
    <w:rsid w:val="003946F5"/>
    <w:rsid w:val="00396E8D"/>
    <w:rsid w:val="003A1B23"/>
    <w:rsid w:val="003A270D"/>
    <w:rsid w:val="003A2993"/>
    <w:rsid w:val="003A3DF5"/>
    <w:rsid w:val="003A40E4"/>
    <w:rsid w:val="003A4DFE"/>
    <w:rsid w:val="003A60C1"/>
    <w:rsid w:val="003A6A54"/>
    <w:rsid w:val="003B0BD3"/>
    <w:rsid w:val="003B4BDC"/>
    <w:rsid w:val="003B4CE2"/>
    <w:rsid w:val="003B56DC"/>
    <w:rsid w:val="003B61FE"/>
    <w:rsid w:val="003B6FFC"/>
    <w:rsid w:val="003B709E"/>
    <w:rsid w:val="003B7F45"/>
    <w:rsid w:val="003C3A3A"/>
    <w:rsid w:val="003C47E5"/>
    <w:rsid w:val="003C5A98"/>
    <w:rsid w:val="003D35E1"/>
    <w:rsid w:val="003D595C"/>
    <w:rsid w:val="003D72C7"/>
    <w:rsid w:val="003E2EE1"/>
    <w:rsid w:val="003E4F9B"/>
    <w:rsid w:val="003F58B0"/>
    <w:rsid w:val="00400AB3"/>
    <w:rsid w:val="00404ACA"/>
    <w:rsid w:val="00407218"/>
    <w:rsid w:val="0041251A"/>
    <w:rsid w:val="00413885"/>
    <w:rsid w:val="004148BA"/>
    <w:rsid w:val="00415EF4"/>
    <w:rsid w:val="004163E6"/>
    <w:rsid w:val="004171BB"/>
    <w:rsid w:val="0041762D"/>
    <w:rsid w:val="00417CAB"/>
    <w:rsid w:val="00420481"/>
    <w:rsid w:val="00422498"/>
    <w:rsid w:val="0042314B"/>
    <w:rsid w:val="00423403"/>
    <w:rsid w:val="00427642"/>
    <w:rsid w:val="0043466D"/>
    <w:rsid w:val="0043561C"/>
    <w:rsid w:val="00435DFD"/>
    <w:rsid w:val="004379B2"/>
    <w:rsid w:val="00442BE9"/>
    <w:rsid w:val="0044628E"/>
    <w:rsid w:val="004471D0"/>
    <w:rsid w:val="0044746A"/>
    <w:rsid w:val="00447FA3"/>
    <w:rsid w:val="0045468A"/>
    <w:rsid w:val="004574F9"/>
    <w:rsid w:val="004613EF"/>
    <w:rsid w:val="00464453"/>
    <w:rsid w:val="004656CD"/>
    <w:rsid w:val="0047764B"/>
    <w:rsid w:val="00483209"/>
    <w:rsid w:val="00486BD9"/>
    <w:rsid w:val="00492C09"/>
    <w:rsid w:val="00494D08"/>
    <w:rsid w:val="004A23C9"/>
    <w:rsid w:val="004A253A"/>
    <w:rsid w:val="004B345F"/>
    <w:rsid w:val="004B7AC9"/>
    <w:rsid w:val="004C0B4E"/>
    <w:rsid w:val="004C4354"/>
    <w:rsid w:val="004D033C"/>
    <w:rsid w:val="004D1DEB"/>
    <w:rsid w:val="004D2DF8"/>
    <w:rsid w:val="004D7F2E"/>
    <w:rsid w:val="004E15EE"/>
    <w:rsid w:val="004E16EE"/>
    <w:rsid w:val="004E2F1C"/>
    <w:rsid w:val="004E3B09"/>
    <w:rsid w:val="004E76F7"/>
    <w:rsid w:val="004F1065"/>
    <w:rsid w:val="00502D15"/>
    <w:rsid w:val="00502E44"/>
    <w:rsid w:val="005039DA"/>
    <w:rsid w:val="0050436F"/>
    <w:rsid w:val="00505066"/>
    <w:rsid w:val="00507862"/>
    <w:rsid w:val="00511061"/>
    <w:rsid w:val="00512F21"/>
    <w:rsid w:val="00521F61"/>
    <w:rsid w:val="0052348E"/>
    <w:rsid w:val="005267D1"/>
    <w:rsid w:val="0052746B"/>
    <w:rsid w:val="00535CFE"/>
    <w:rsid w:val="0054034B"/>
    <w:rsid w:val="0054391F"/>
    <w:rsid w:val="00544E06"/>
    <w:rsid w:val="005467D2"/>
    <w:rsid w:val="00547F0D"/>
    <w:rsid w:val="00553CA2"/>
    <w:rsid w:val="00556939"/>
    <w:rsid w:val="0056259B"/>
    <w:rsid w:val="005714DE"/>
    <w:rsid w:val="00571AF1"/>
    <w:rsid w:val="005729F6"/>
    <w:rsid w:val="00573446"/>
    <w:rsid w:val="0057444A"/>
    <w:rsid w:val="00575D67"/>
    <w:rsid w:val="00576848"/>
    <w:rsid w:val="005807E2"/>
    <w:rsid w:val="0058202F"/>
    <w:rsid w:val="00587E9D"/>
    <w:rsid w:val="00587EEB"/>
    <w:rsid w:val="005920B2"/>
    <w:rsid w:val="005934D3"/>
    <w:rsid w:val="0059454B"/>
    <w:rsid w:val="00597666"/>
    <w:rsid w:val="005A52D6"/>
    <w:rsid w:val="005A71D8"/>
    <w:rsid w:val="005B28A4"/>
    <w:rsid w:val="005B559E"/>
    <w:rsid w:val="005C2701"/>
    <w:rsid w:val="005C4029"/>
    <w:rsid w:val="005C542B"/>
    <w:rsid w:val="005C5D09"/>
    <w:rsid w:val="005D43C6"/>
    <w:rsid w:val="005E1B16"/>
    <w:rsid w:val="005E1BDF"/>
    <w:rsid w:val="005E3F78"/>
    <w:rsid w:val="005E40EC"/>
    <w:rsid w:val="005E430E"/>
    <w:rsid w:val="005E46DF"/>
    <w:rsid w:val="005E6CAA"/>
    <w:rsid w:val="005E7101"/>
    <w:rsid w:val="005F43A0"/>
    <w:rsid w:val="005F4CE3"/>
    <w:rsid w:val="005F7019"/>
    <w:rsid w:val="00605BC8"/>
    <w:rsid w:val="0060654D"/>
    <w:rsid w:val="00607FFC"/>
    <w:rsid w:val="00616336"/>
    <w:rsid w:val="00626298"/>
    <w:rsid w:val="00626C44"/>
    <w:rsid w:val="00635063"/>
    <w:rsid w:val="00636473"/>
    <w:rsid w:val="0064392E"/>
    <w:rsid w:val="00646500"/>
    <w:rsid w:val="00646BB2"/>
    <w:rsid w:val="006528D9"/>
    <w:rsid w:val="00653683"/>
    <w:rsid w:val="0065431E"/>
    <w:rsid w:val="00655179"/>
    <w:rsid w:val="00661F0E"/>
    <w:rsid w:val="00662F77"/>
    <w:rsid w:val="00663126"/>
    <w:rsid w:val="006641D6"/>
    <w:rsid w:val="00664D7B"/>
    <w:rsid w:val="006657F7"/>
    <w:rsid w:val="00670360"/>
    <w:rsid w:val="00671C84"/>
    <w:rsid w:val="00672F8F"/>
    <w:rsid w:val="0067369B"/>
    <w:rsid w:val="006812BD"/>
    <w:rsid w:val="00685AAD"/>
    <w:rsid w:val="006879A9"/>
    <w:rsid w:val="00690679"/>
    <w:rsid w:val="0069177C"/>
    <w:rsid w:val="00693BD6"/>
    <w:rsid w:val="00697779"/>
    <w:rsid w:val="006A071D"/>
    <w:rsid w:val="006A4652"/>
    <w:rsid w:val="006A5B84"/>
    <w:rsid w:val="006A66BB"/>
    <w:rsid w:val="006A7967"/>
    <w:rsid w:val="006B1219"/>
    <w:rsid w:val="006B28F5"/>
    <w:rsid w:val="006B485A"/>
    <w:rsid w:val="006B621C"/>
    <w:rsid w:val="006C0D36"/>
    <w:rsid w:val="006C21BC"/>
    <w:rsid w:val="006C2C54"/>
    <w:rsid w:val="006C37F0"/>
    <w:rsid w:val="006C3C20"/>
    <w:rsid w:val="006C40D6"/>
    <w:rsid w:val="006C5646"/>
    <w:rsid w:val="006C5684"/>
    <w:rsid w:val="006D709E"/>
    <w:rsid w:val="006D7B5C"/>
    <w:rsid w:val="006E49DE"/>
    <w:rsid w:val="006E6675"/>
    <w:rsid w:val="006E6D74"/>
    <w:rsid w:val="006E70B7"/>
    <w:rsid w:val="006E7E58"/>
    <w:rsid w:val="006F0720"/>
    <w:rsid w:val="006F28FA"/>
    <w:rsid w:val="006F314A"/>
    <w:rsid w:val="00701075"/>
    <w:rsid w:val="00702415"/>
    <w:rsid w:val="00702689"/>
    <w:rsid w:val="00703D52"/>
    <w:rsid w:val="007041B7"/>
    <w:rsid w:val="007141F4"/>
    <w:rsid w:val="00721070"/>
    <w:rsid w:val="00722856"/>
    <w:rsid w:val="0072293B"/>
    <w:rsid w:val="00727141"/>
    <w:rsid w:val="00734CD3"/>
    <w:rsid w:val="007358A1"/>
    <w:rsid w:val="00735D0F"/>
    <w:rsid w:val="00736C8F"/>
    <w:rsid w:val="00745768"/>
    <w:rsid w:val="00750289"/>
    <w:rsid w:val="007515BD"/>
    <w:rsid w:val="00752DA0"/>
    <w:rsid w:val="00753218"/>
    <w:rsid w:val="00756FB4"/>
    <w:rsid w:val="00757200"/>
    <w:rsid w:val="00757FD9"/>
    <w:rsid w:val="0076078C"/>
    <w:rsid w:val="00764B56"/>
    <w:rsid w:val="00767BBE"/>
    <w:rsid w:val="00771A9A"/>
    <w:rsid w:val="00772553"/>
    <w:rsid w:val="00773554"/>
    <w:rsid w:val="0077442D"/>
    <w:rsid w:val="00774805"/>
    <w:rsid w:val="0077606D"/>
    <w:rsid w:val="00777517"/>
    <w:rsid w:val="0078007B"/>
    <w:rsid w:val="007829B5"/>
    <w:rsid w:val="0078392D"/>
    <w:rsid w:val="007858E7"/>
    <w:rsid w:val="00794409"/>
    <w:rsid w:val="007969A4"/>
    <w:rsid w:val="007A09EA"/>
    <w:rsid w:val="007A3BCC"/>
    <w:rsid w:val="007A53F7"/>
    <w:rsid w:val="007B12EC"/>
    <w:rsid w:val="007B180F"/>
    <w:rsid w:val="007B1D0B"/>
    <w:rsid w:val="007B501F"/>
    <w:rsid w:val="007B675E"/>
    <w:rsid w:val="007B68C5"/>
    <w:rsid w:val="007B6E47"/>
    <w:rsid w:val="007C1661"/>
    <w:rsid w:val="007C22F2"/>
    <w:rsid w:val="007C2D86"/>
    <w:rsid w:val="007D1482"/>
    <w:rsid w:val="007D1B72"/>
    <w:rsid w:val="007D6101"/>
    <w:rsid w:val="007D6FBE"/>
    <w:rsid w:val="007E7405"/>
    <w:rsid w:val="007E7D63"/>
    <w:rsid w:val="00800C30"/>
    <w:rsid w:val="00810885"/>
    <w:rsid w:val="00810AAD"/>
    <w:rsid w:val="00814A5D"/>
    <w:rsid w:val="00815ABF"/>
    <w:rsid w:val="008202E4"/>
    <w:rsid w:val="00822D4B"/>
    <w:rsid w:val="00823B2B"/>
    <w:rsid w:val="00825AD6"/>
    <w:rsid w:val="008269D2"/>
    <w:rsid w:val="00826A54"/>
    <w:rsid w:val="008300CA"/>
    <w:rsid w:val="0083122B"/>
    <w:rsid w:val="00832380"/>
    <w:rsid w:val="00835BA2"/>
    <w:rsid w:val="00836466"/>
    <w:rsid w:val="008367B1"/>
    <w:rsid w:val="00836993"/>
    <w:rsid w:val="008428E8"/>
    <w:rsid w:val="008434AF"/>
    <w:rsid w:val="00846DDF"/>
    <w:rsid w:val="0084736E"/>
    <w:rsid w:val="0086570A"/>
    <w:rsid w:val="008728ED"/>
    <w:rsid w:val="008740CC"/>
    <w:rsid w:val="00875E61"/>
    <w:rsid w:val="00877480"/>
    <w:rsid w:val="00880D4B"/>
    <w:rsid w:val="00881CEC"/>
    <w:rsid w:val="00884E68"/>
    <w:rsid w:val="0089268D"/>
    <w:rsid w:val="00892A36"/>
    <w:rsid w:val="00892C9F"/>
    <w:rsid w:val="00894FC3"/>
    <w:rsid w:val="00896AE5"/>
    <w:rsid w:val="00897322"/>
    <w:rsid w:val="008A0A85"/>
    <w:rsid w:val="008A3E89"/>
    <w:rsid w:val="008A466B"/>
    <w:rsid w:val="008B42F9"/>
    <w:rsid w:val="008B6396"/>
    <w:rsid w:val="008B6EC3"/>
    <w:rsid w:val="008C02B7"/>
    <w:rsid w:val="008C2F83"/>
    <w:rsid w:val="008C35B3"/>
    <w:rsid w:val="008C4B1C"/>
    <w:rsid w:val="008D2E87"/>
    <w:rsid w:val="008D3E96"/>
    <w:rsid w:val="008E102C"/>
    <w:rsid w:val="008E25C7"/>
    <w:rsid w:val="008E4248"/>
    <w:rsid w:val="008E7FC7"/>
    <w:rsid w:val="008F558A"/>
    <w:rsid w:val="008F5624"/>
    <w:rsid w:val="0090067D"/>
    <w:rsid w:val="0090188B"/>
    <w:rsid w:val="00901CC0"/>
    <w:rsid w:val="00903114"/>
    <w:rsid w:val="00903B93"/>
    <w:rsid w:val="009059F3"/>
    <w:rsid w:val="00905BD7"/>
    <w:rsid w:val="009133C5"/>
    <w:rsid w:val="00922842"/>
    <w:rsid w:val="0092284D"/>
    <w:rsid w:val="00924C97"/>
    <w:rsid w:val="0092651B"/>
    <w:rsid w:val="00926D5B"/>
    <w:rsid w:val="0093499C"/>
    <w:rsid w:val="0093559B"/>
    <w:rsid w:val="009369AB"/>
    <w:rsid w:val="00936BEE"/>
    <w:rsid w:val="0094110A"/>
    <w:rsid w:val="009419DE"/>
    <w:rsid w:val="009536F0"/>
    <w:rsid w:val="00953BCE"/>
    <w:rsid w:val="00954767"/>
    <w:rsid w:val="00961E69"/>
    <w:rsid w:val="009623FF"/>
    <w:rsid w:val="00965B12"/>
    <w:rsid w:val="00971150"/>
    <w:rsid w:val="00971FBA"/>
    <w:rsid w:val="0097296C"/>
    <w:rsid w:val="009735A3"/>
    <w:rsid w:val="009767DA"/>
    <w:rsid w:val="009770EB"/>
    <w:rsid w:val="00984995"/>
    <w:rsid w:val="00987ACD"/>
    <w:rsid w:val="00994C6F"/>
    <w:rsid w:val="009A158A"/>
    <w:rsid w:val="009A7F1C"/>
    <w:rsid w:val="009B0F77"/>
    <w:rsid w:val="009B21E6"/>
    <w:rsid w:val="009B7A31"/>
    <w:rsid w:val="009C3538"/>
    <w:rsid w:val="009C6482"/>
    <w:rsid w:val="009C7D2D"/>
    <w:rsid w:val="009D5ACB"/>
    <w:rsid w:val="009E5F3A"/>
    <w:rsid w:val="009F0175"/>
    <w:rsid w:val="009F16A1"/>
    <w:rsid w:val="009F24EF"/>
    <w:rsid w:val="009F6A23"/>
    <w:rsid w:val="00A00681"/>
    <w:rsid w:val="00A041AD"/>
    <w:rsid w:val="00A05194"/>
    <w:rsid w:val="00A06BDC"/>
    <w:rsid w:val="00A10A3B"/>
    <w:rsid w:val="00A10DB1"/>
    <w:rsid w:val="00A14E35"/>
    <w:rsid w:val="00A16633"/>
    <w:rsid w:val="00A16F59"/>
    <w:rsid w:val="00A22EED"/>
    <w:rsid w:val="00A24BB6"/>
    <w:rsid w:val="00A275E0"/>
    <w:rsid w:val="00A30635"/>
    <w:rsid w:val="00A321D0"/>
    <w:rsid w:val="00A33336"/>
    <w:rsid w:val="00A34D31"/>
    <w:rsid w:val="00A36139"/>
    <w:rsid w:val="00A41794"/>
    <w:rsid w:val="00A41D10"/>
    <w:rsid w:val="00A51C35"/>
    <w:rsid w:val="00A527B5"/>
    <w:rsid w:val="00A53445"/>
    <w:rsid w:val="00A544D6"/>
    <w:rsid w:val="00A55E97"/>
    <w:rsid w:val="00A62199"/>
    <w:rsid w:val="00A63E1C"/>
    <w:rsid w:val="00A6582A"/>
    <w:rsid w:val="00A66EAD"/>
    <w:rsid w:val="00A703F1"/>
    <w:rsid w:val="00A74546"/>
    <w:rsid w:val="00A7605B"/>
    <w:rsid w:val="00A7733C"/>
    <w:rsid w:val="00A8064B"/>
    <w:rsid w:val="00A923A6"/>
    <w:rsid w:val="00A966BD"/>
    <w:rsid w:val="00AA21F5"/>
    <w:rsid w:val="00AB08A3"/>
    <w:rsid w:val="00AB0F5C"/>
    <w:rsid w:val="00AB3FC3"/>
    <w:rsid w:val="00AB5FC5"/>
    <w:rsid w:val="00AB786B"/>
    <w:rsid w:val="00AC23CB"/>
    <w:rsid w:val="00AC3F21"/>
    <w:rsid w:val="00AC7C63"/>
    <w:rsid w:val="00AD15D3"/>
    <w:rsid w:val="00AD175C"/>
    <w:rsid w:val="00AD3964"/>
    <w:rsid w:val="00AE0507"/>
    <w:rsid w:val="00AE18D9"/>
    <w:rsid w:val="00AE381A"/>
    <w:rsid w:val="00AE70A3"/>
    <w:rsid w:val="00AF1428"/>
    <w:rsid w:val="00AF1B59"/>
    <w:rsid w:val="00AF21B6"/>
    <w:rsid w:val="00AF3310"/>
    <w:rsid w:val="00AF3CFE"/>
    <w:rsid w:val="00AF7C6E"/>
    <w:rsid w:val="00B01CD1"/>
    <w:rsid w:val="00B02475"/>
    <w:rsid w:val="00B12378"/>
    <w:rsid w:val="00B14E5A"/>
    <w:rsid w:val="00B14F70"/>
    <w:rsid w:val="00B21203"/>
    <w:rsid w:val="00B22751"/>
    <w:rsid w:val="00B2361F"/>
    <w:rsid w:val="00B25659"/>
    <w:rsid w:val="00B266AF"/>
    <w:rsid w:val="00B26FDD"/>
    <w:rsid w:val="00B34DBD"/>
    <w:rsid w:val="00B36A43"/>
    <w:rsid w:val="00B439B1"/>
    <w:rsid w:val="00B47487"/>
    <w:rsid w:val="00B50AB4"/>
    <w:rsid w:val="00B5137C"/>
    <w:rsid w:val="00B52826"/>
    <w:rsid w:val="00B62368"/>
    <w:rsid w:val="00B6540E"/>
    <w:rsid w:val="00B7584E"/>
    <w:rsid w:val="00B8190A"/>
    <w:rsid w:val="00B82E71"/>
    <w:rsid w:val="00B87326"/>
    <w:rsid w:val="00B921CB"/>
    <w:rsid w:val="00B92B6E"/>
    <w:rsid w:val="00B95D9E"/>
    <w:rsid w:val="00B969BC"/>
    <w:rsid w:val="00BA1DEE"/>
    <w:rsid w:val="00BA2EA7"/>
    <w:rsid w:val="00BA6C14"/>
    <w:rsid w:val="00BA7F62"/>
    <w:rsid w:val="00BB479E"/>
    <w:rsid w:val="00BB7ECB"/>
    <w:rsid w:val="00BC3AD4"/>
    <w:rsid w:val="00BC42D0"/>
    <w:rsid w:val="00BC45E3"/>
    <w:rsid w:val="00BC4666"/>
    <w:rsid w:val="00BD008D"/>
    <w:rsid w:val="00BD034A"/>
    <w:rsid w:val="00BD59C9"/>
    <w:rsid w:val="00BD5AB3"/>
    <w:rsid w:val="00BD75F2"/>
    <w:rsid w:val="00BE75E3"/>
    <w:rsid w:val="00BF086D"/>
    <w:rsid w:val="00BF1402"/>
    <w:rsid w:val="00BF564E"/>
    <w:rsid w:val="00C01A9D"/>
    <w:rsid w:val="00C07568"/>
    <w:rsid w:val="00C16F5D"/>
    <w:rsid w:val="00C22390"/>
    <w:rsid w:val="00C27816"/>
    <w:rsid w:val="00C31698"/>
    <w:rsid w:val="00C341F0"/>
    <w:rsid w:val="00C34450"/>
    <w:rsid w:val="00C347BF"/>
    <w:rsid w:val="00C37A3C"/>
    <w:rsid w:val="00C422D7"/>
    <w:rsid w:val="00C50375"/>
    <w:rsid w:val="00C52713"/>
    <w:rsid w:val="00C54BC8"/>
    <w:rsid w:val="00C551A7"/>
    <w:rsid w:val="00C5564B"/>
    <w:rsid w:val="00C56276"/>
    <w:rsid w:val="00C56D63"/>
    <w:rsid w:val="00C6176C"/>
    <w:rsid w:val="00C7394A"/>
    <w:rsid w:val="00C73A49"/>
    <w:rsid w:val="00C73C5B"/>
    <w:rsid w:val="00C74672"/>
    <w:rsid w:val="00C807BA"/>
    <w:rsid w:val="00C8249D"/>
    <w:rsid w:val="00C832C2"/>
    <w:rsid w:val="00C83C8D"/>
    <w:rsid w:val="00C9170A"/>
    <w:rsid w:val="00C9329D"/>
    <w:rsid w:val="00C95300"/>
    <w:rsid w:val="00CA41CB"/>
    <w:rsid w:val="00CB02F3"/>
    <w:rsid w:val="00CB06AF"/>
    <w:rsid w:val="00CB7021"/>
    <w:rsid w:val="00CB7768"/>
    <w:rsid w:val="00CC029C"/>
    <w:rsid w:val="00CC0A1B"/>
    <w:rsid w:val="00CC6388"/>
    <w:rsid w:val="00CD0205"/>
    <w:rsid w:val="00CD6DDE"/>
    <w:rsid w:val="00CD7E63"/>
    <w:rsid w:val="00CE075D"/>
    <w:rsid w:val="00CE5EDF"/>
    <w:rsid w:val="00CE6EEB"/>
    <w:rsid w:val="00CF04EE"/>
    <w:rsid w:val="00CF05C6"/>
    <w:rsid w:val="00CF1285"/>
    <w:rsid w:val="00CF12AB"/>
    <w:rsid w:val="00CF1897"/>
    <w:rsid w:val="00CF3DC1"/>
    <w:rsid w:val="00CF43D8"/>
    <w:rsid w:val="00CF593C"/>
    <w:rsid w:val="00CF6EEE"/>
    <w:rsid w:val="00D00683"/>
    <w:rsid w:val="00D12665"/>
    <w:rsid w:val="00D14F30"/>
    <w:rsid w:val="00D16910"/>
    <w:rsid w:val="00D179D9"/>
    <w:rsid w:val="00D20B7B"/>
    <w:rsid w:val="00D25A81"/>
    <w:rsid w:val="00D3049F"/>
    <w:rsid w:val="00D3072C"/>
    <w:rsid w:val="00D30B8C"/>
    <w:rsid w:val="00D311BC"/>
    <w:rsid w:val="00D34A99"/>
    <w:rsid w:val="00D37277"/>
    <w:rsid w:val="00D406C4"/>
    <w:rsid w:val="00D53B2A"/>
    <w:rsid w:val="00D6053F"/>
    <w:rsid w:val="00D60602"/>
    <w:rsid w:val="00D628E7"/>
    <w:rsid w:val="00D641DF"/>
    <w:rsid w:val="00D67AAC"/>
    <w:rsid w:val="00D733FD"/>
    <w:rsid w:val="00D743AF"/>
    <w:rsid w:val="00D74B2F"/>
    <w:rsid w:val="00D83ABA"/>
    <w:rsid w:val="00D87F0F"/>
    <w:rsid w:val="00D909F9"/>
    <w:rsid w:val="00D90F04"/>
    <w:rsid w:val="00D9492F"/>
    <w:rsid w:val="00D9530D"/>
    <w:rsid w:val="00D96853"/>
    <w:rsid w:val="00DA0279"/>
    <w:rsid w:val="00DA07CC"/>
    <w:rsid w:val="00DA20A8"/>
    <w:rsid w:val="00DA39B2"/>
    <w:rsid w:val="00DA4135"/>
    <w:rsid w:val="00DA60EC"/>
    <w:rsid w:val="00DA7024"/>
    <w:rsid w:val="00DB16C7"/>
    <w:rsid w:val="00DB204E"/>
    <w:rsid w:val="00DB4C80"/>
    <w:rsid w:val="00DB6A34"/>
    <w:rsid w:val="00DC4859"/>
    <w:rsid w:val="00DD62DA"/>
    <w:rsid w:val="00DD781F"/>
    <w:rsid w:val="00DE27DE"/>
    <w:rsid w:val="00DF0880"/>
    <w:rsid w:val="00DF16DB"/>
    <w:rsid w:val="00DF1AC0"/>
    <w:rsid w:val="00DF3087"/>
    <w:rsid w:val="00DF313D"/>
    <w:rsid w:val="00DF37AD"/>
    <w:rsid w:val="00DF4457"/>
    <w:rsid w:val="00E03F02"/>
    <w:rsid w:val="00E04394"/>
    <w:rsid w:val="00E11074"/>
    <w:rsid w:val="00E14B41"/>
    <w:rsid w:val="00E14B90"/>
    <w:rsid w:val="00E14EE5"/>
    <w:rsid w:val="00E200D7"/>
    <w:rsid w:val="00E22F8B"/>
    <w:rsid w:val="00E253AC"/>
    <w:rsid w:val="00E27DE7"/>
    <w:rsid w:val="00E34881"/>
    <w:rsid w:val="00E34FF5"/>
    <w:rsid w:val="00E40596"/>
    <w:rsid w:val="00E50887"/>
    <w:rsid w:val="00E50FB6"/>
    <w:rsid w:val="00E53C68"/>
    <w:rsid w:val="00E55A11"/>
    <w:rsid w:val="00E55AF1"/>
    <w:rsid w:val="00E6182B"/>
    <w:rsid w:val="00E6637F"/>
    <w:rsid w:val="00E717A5"/>
    <w:rsid w:val="00E732D4"/>
    <w:rsid w:val="00E74F3F"/>
    <w:rsid w:val="00E828D4"/>
    <w:rsid w:val="00E8372F"/>
    <w:rsid w:val="00E92843"/>
    <w:rsid w:val="00E942FE"/>
    <w:rsid w:val="00E946C5"/>
    <w:rsid w:val="00E96FC9"/>
    <w:rsid w:val="00EA1CA7"/>
    <w:rsid w:val="00EA2B8A"/>
    <w:rsid w:val="00EA501D"/>
    <w:rsid w:val="00EA64C7"/>
    <w:rsid w:val="00EA68A4"/>
    <w:rsid w:val="00EA6EB1"/>
    <w:rsid w:val="00EB0173"/>
    <w:rsid w:val="00EB183A"/>
    <w:rsid w:val="00EB2837"/>
    <w:rsid w:val="00EB2D9E"/>
    <w:rsid w:val="00EB2ECF"/>
    <w:rsid w:val="00EB6BD9"/>
    <w:rsid w:val="00EB6D1B"/>
    <w:rsid w:val="00EB77E8"/>
    <w:rsid w:val="00EC076B"/>
    <w:rsid w:val="00EC4FDC"/>
    <w:rsid w:val="00ED157A"/>
    <w:rsid w:val="00ED1950"/>
    <w:rsid w:val="00ED3DB3"/>
    <w:rsid w:val="00ED4534"/>
    <w:rsid w:val="00EE19BA"/>
    <w:rsid w:val="00EE2CAD"/>
    <w:rsid w:val="00EE2EF0"/>
    <w:rsid w:val="00EE4ECB"/>
    <w:rsid w:val="00EE4F07"/>
    <w:rsid w:val="00EE72DF"/>
    <w:rsid w:val="00EE79AF"/>
    <w:rsid w:val="00EF0C66"/>
    <w:rsid w:val="00EF7215"/>
    <w:rsid w:val="00F01DFF"/>
    <w:rsid w:val="00F06AA2"/>
    <w:rsid w:val="00F1371B"/>
    <w:rsid w:val="00F13999"/>
    <w:rsid w:val="00F2015C"/>
    <w:rsid w:val="00F20E51"/>
    <w:rsid w:val="00F24BA3"/>
    <w:rsid w:val="00F2575E"/>
    <w:rsid w:val="00F25FD0"/>
    <w:rsid w:val="00F26D25"/>
    <w:rsid w:val="00F31843"/>
    <w:rsid w:val="00F33807"/>
    <w:rsid w:val="00F362CB"/>
    <w:rsid w:val="00F43C2F"/>
    <w:rsid w:val="00F44207"/>
    <w:rsid w:val="00F46FF6"/>
    <w:rsid w:val="00F54320"/>
    <w:rsid w:val="00F550DA"/>
    <w:rsid w:val="00F552EC"/>
    <w:rsid w:val="00F62241"/>
    <w:rsid w:val="00F62EF4"/>
    <w:rsid w:val="00F6551B"/>
    <w:rsid w:val="00F6770E"/>
    <w:rsid w:val="00F67D83"/>
    <w:rsid w:val="00F72D8E"/>
    <w:rsid w:val="00F73A15"/>
    <w:rsid w:val="00F90711"/>
    <w:rsid w:val="00F9233C"/>
    <w:rsid w:val="00F9449C"/>
    <w:rsid w:val="00FA002F"/>
    <w:rsid w:val="00FA6C68"/>
    <w:rsid w:val="00FB5706"/>
    <w:rsid w:val="00FB6AD9"/>
    <w:rsid w:val="00FD2B70"/>
    <w:rsid w:val="00FD3217"/>
    <w:rsid w:val="00FD7038"/>
    <w:rsid w:val="00FE3115"/>
    <w:rsid w:val="00FE3A1A"/>
    <w:rsid w:val="00FE651C"/>
    <w:rsid w:val="00FE6C08"/>
    <w:rsid w:val="00FF059D"/>
    <w:rsid w:val="00FF65DA"/>
    <w:rsid w:val="00FF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E73E9"/>
  <w15:docId w15:val="{2AB68C6B-05CD-4BBD-B300-B5836596F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21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SimSun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SimSun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SimSun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SimSun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SimSun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SimSun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SimSun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SimSun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SimSun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F0E"/>
    <w:rPr>
      <w:rFonts w:eastAsia="SimSu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F0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14A5D"/>
    <w:pPr>
      <w:spacing w:line="276" w:lineRule="auto"/>
      <w:ind w:left="720"/>
      <w:contextualSpacing/>
    </w:pPr>
    <w:rPr>
      <w:rFonts w:ascii="Arial" w:eastAsia="SimSun" w:hAnsi="Arial" w:cs="Arial"/>
      <w:sz w:val="22"/>
      <w:szCs w:val="22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A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35063"/>
    <w:pPr>
      <w:spacing w:line="276" w:lineRule="auto"/>
      <w:jc w:val="center"/>
    </w:pPr>
    <w:rPr>
      <w:rFonts w:eastAsia="SimSun"/>
      <w:noProof/>
      <w:sz w:val="22"/>
      <w:szCs w:val="22"/>
      <w:lang w:val="e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06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35063"/>
    <w:pPr>
      <w:jc w:val="both"/>
    </w:pPr>
    <w:rPr>
      <w:rFonts w:eastAsia="SimSun"/>
      <w:noProof/>
      <w:sz w:val="22"/>
      <w:szCs w:val="22"/>
      <w:lang w:val="en"/>
    </w:rPr>
  </w:style>
  <w:style w:type="character" w:customStyle="1" w:styleId="EndNoteBibliographyChar">
    <w:name w:val="EndNote Bibliography Char"/>
    <w:basedOn w:val="DefaultParagraphFont"/>
    <w:link w:val="EndNoteBibliography"/>
    <w:rsid w:val="00635063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2F7E0A"/>
    <w:pPr>
      <w:tabs>
        <w:tab w:val="center" w:pos="4320"/>
        <w:tab w:val="right" w:pos="8640"/>
      </w:tabs>
    </w:pPr>
    <w:rPr>
      <w:rFonts w:ascii="Arial" w:eastAsia="SimSun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2F7E0A"/>
  </w:style>
  <w:style w:type="paragraph" w:styleId="Footer">
    <w:name w:val="footer"/>
    <w:basedOn w:val="Normal"/>
    <w:link w:val="FooterChar"/>
    <w:uiPriority w:val="99"/>
    <w:unhideWhenUsed/>
    <w:rsid w:val="002F7E0A"/>
    <w:pPr>
      <w:tabs>
        <w:tab w:val="center" w:pos="4320"/>
        <w:tab w:val="right" w:pos="8640"/>
      </w:tabs>
    </w:pPr>
    <w:rPr>
      <w:rFonts w:ascii="Arial" w:eastAsia="SimSun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F7E0A"/>
  </w:style>
  <w:style w:type="paragraph" w:styleId="Revision">
    <w:name w:val="Revision"/>
    <w:hidden/>
    <w:uiPriority w:val="99"/>
    <w:semiHidden/>
    <w:rsid w:val="00745768"/>
    <w:pPr>
      <w:spacing w:line="240" w:lineRule="auto"/>
    </w:pPr>
  </w:style>
  <w:style w:type="paragraph" w:styleId="NormalWeb">
    <w:name w:val="Normal (Web)"/>
    <w:basedOn w:val="Normal"/>
    <w:uiPriority w:val="99"/>
    <w:unhideWhenUsed/>
    <w:rsid w:val="00745768"/>
    <w:pPr>
      <w:spacing w:before="100" w:beforeAutospacing="1" w:after="100" w:afterAutospacing="1"/>
    </w:pPr>
  </w:style>
  <w:style w:type="paragraph" w:customStyle="1" w:styleId="AppendixHead">
    <w:name w:val="AppendixHead"/>
    <w:basedOn w:val="Normal"/>
    <w:rsid w:val="00B82E71"/>
    <w:pPr>
      <w:keepNext/>
      <w:spacing w:before="240"/>
      <w:outlineLvl w:val="0"/>
    </w:pPr>
    <w:rPr>
      <w:b/>
      <w:bCs/>
      <w:kern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57344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3446"/>
    <w:rPr>
      <w:color w:val="605E5C"/>
      <w:shd w:val="clear" w:color="auto" w:fill="E1DFDD"/>
    </w:rPr>
  </w:style>
  <w:style w:type="paragraph" w:customStyle="1" w:styleId="Default">
    <w:name w:val="Default"/>
    <w:rsid w:val="00B50AB4"/>
    <w:pPr>
      <w:autoSpaceDE w:val="0"/>
      <w:autoSpaceDN w:val="0"/>
      <w:adjustRightInd w:val="0"/>
      <w:spacing w:line="240" w:lineRule="auto"/>
    </w:pPr>
    <w:rPr>
      <w:rFonts w:ascii="Minion Pro" w:hAnsi="Minion Pro" w:cs="Minion Pro"/>
      <w:color w:val="000000"/>
      <w:sz w:val="24"/>
      <w:szCs w:val="24"/>
      <w:lang w:val="en-US"/>
    </w:rPr>
  </w:style>
  <w:style w:type="character" w:customStyle="1" w:styleId="A3">
    <w:name w:val="A3"/>
    <w:uiPriority w:val="99"/>
    <w:rsid w:val="007B12EC"/>
    <w:rPr>
      <w:rFonts w:cs="Minion Pro"/>
      <w:color w:val="211D1E"/>
      <w:sz w:val="13"/>
      <w:szCs w:val="13"/>
    </w:rPr>
  </w:style>
  <w:style w:type="paragraph" w:customStyle="1" w:styleId="Pa16">
    <w:name w:val="Pa16"/>
    <w:basedOn w:val="Default"/>
    <w:next w:val="Default"/>
    <w:uiPriority w:val="99"/>
    <w:rsid w:val="007B12EC"/>
    <w:pPr>
      <w:spacing w:line="131" w:lineRule="atLeast"/>
    </w:pPr>
    <w:rPr>
      <w:rFonts w:ascii="Trade Gothic LT Std" w:hAnsi="Trade Gothic LT Std" w:cs="Arial"/>
      <w:color w:val="auto"/>
    </w:rPr>
  </w:style>
  <w:style w:type="character" w:customStyle="1" w:styleId="apple-converted-space">
    <w:name w:val="apple-converted-space"/>
    <w:basedOn w:val="DefaultParagraphFont"/>
    <w:rsid w:val="00B6540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F3C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4453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D19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955FB-2C8E-4337-833B-6B98A6214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uo</dc:creator>
  <cp:keywords/>
  <dc:description/>
  <cp:lastModifiedBy>Thanusha A</cp:lastModifiedBy>
  <cp:revision>3</cp:revision>
  <cp:lastPrinted>2021-03-01T23:37:00Z</cp:lastPrinted>
  <dcterms:created xsi:type="dcterms:W3CDTF">2021-05-26T06:29:00Z</dcterms:created>
  <dcterms:modified xsi:type="dcterms:W3CDTF">2021-05-27T13:55:00Z</dcterms:modified>
</cp:coreProperties>
</file>